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A741E" w:rsidRDefault="00CA0837">
      <w:pPr>
        <w:contextualSpacing/>
      </w:pPr>
      <w:r>
        <w:t xml:space="preserve"> </w:t>
      </w:r>
    </w:p>
    <w:p w:rsidR="008A741E" w:rsidRDefault="008A741E">
      <w:pPr>
        <w:contextualSpacing/>
      </w:pPr>
    </w:p>
    <w:p w:rsidR="00E24557" w:rsidRDefault="00B208FF" w:rsidP="000D2A13">
      <w:pPr>
        <w:spacing w:line="360" w:lineRule="auto"/>
        <w:ind w:left="-90"/>
        <w:contextualSpacing/>
        <w:rPr>
          <w:rFonts w:ascii="Times New Roman" w:hAnsi="Times New Roman" w:cs="Times New Roman"/>
          <w:sz w:val="22"/>
          <w:szCs w:val="22"/>
        </w:rPr>
      </w:pPr>
      <w:r w:rsidRPr="005261FE">
        <w:rPr>
          <w:rFonts w:ascii="Times New Roman" w:hAnsi="Times New Roman" w:cs="Times New Roman"/>
          <w:b/>
          <w:bCs/>
          <w:sz w:val="22"/>
          <w:szCs w:val="22"/>
        </w:rPr>
        <w:t xml:space="preserve">Table </w:t>
      </w:r>
      <w:r w:rsidR="001B5951">
        <w:rPr>
          <w:rFonts w:ascii="Times New Roman" w:hAnsi="Times New Roman" w:cs="Times New Roman"/>
          <w:b/>
          <w:bCs/>
          <w:sz w:val="22"/>
          <w:szCs w:val="22"/>
        </w:rPr>
        <w:t>S</w:t>
      </w:r>
      <w:r w:rsidRPr="005261FE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4A6F81">
        <w:rPr>
          <w:rFonts w:ascii="Times New Roman" w:hAnsi="Times New Roman" w:cs="Times New Roman"/>
          <w:sz w:val="22"/>
          <w:szCs w:val="22"/>
        </w:rPr>
        <w:t xml:space="preserve">: Summary of </w:t>
      </w:r>
      <w:r w:rsidR="00136B9E">
        <w:rPr>
          <w:rFonts w:ascii="Times New Roman" w:hAnsi="Times New Roman" w:cs="Times New Roman"/>
          <w:sz w:val="22"/>
          <w:szCs w:val="22"/>
        </w:rPr>
        <w:t>modifications</w:t>
      </w:r>
      <w:r w:rsidR="003A3013">
        <w:rPr>
          <w:rFonts w:ascii="Times New Roman" w:hAnsi="Times New Roman" w:cs="Times New Roman"/>
          <w:sz w:val="22"/>
          <w:szCs w:val="22"/>
        </w:rPr>
        <w:t xml:space="preserve"> </w:t>
      </w:r>
      <w:r w:rsidR="00350389">
        <w:rPr>
          <w:rFonts w:ascii="Times New Roman" w:hAnsi="Times New Roman" w:cs="Times New Roman"/>
          <w:sz w:val="22"/>
          <w:szCs w:val="22"/>
        </w:rPr>
        <w:t>(</w:t>
      </w:r>
      <w:r w:rsidR="00136B9E">
        <w:rPr>
          <w:rFonts w:ascii="Times New Roman" w:hAnsi="Times New Roman" w:cs="Times New Roman"/>
          <w:sz w:val="22"/>
          <w:szCs w:val="22"/>
        </w:rPr>
        <w:t>Indels</w:t>
      </w:r>
      <w:r w:rsidR="00350389">
        <w:rPr>
          <w:rFonts w:ascii="Times New Roman" w:hAnsi="Times New Roman" w:cs="Times New Roman"/>
          <w:sz w:val="22"/>
          <w:szCs w:val="22"/>
        </w:rPr>
        <w:t xml:space="preserve">) </w:t>
      </w:r>
      <w:r w:rsidR="003A3013">
        <w:rPr>
          <w:rFonts w:ascii="Times New Roman" w:hAnsi="Times New Roman" w:cs="Times New Roman"/>
          <w:sz w:val="22"/>
          <w:szCs w:val="22"/>
        </w:rPr>
        <w:t>in different samples</w:t>
      </w:r>
      <w:r w:rsidR="00136B9E">
        <w:rPr>
          <w:rFonts w:ascii="Times New Roman" w:hAnsi="Times New Roman" w:cs="Times New Roman"/>
          <w:sz w:val="22"/>
          <w:szCs w:val="22"/>
        </w:rPr>
        <w:t xml:space="preserve"> predicted by CRISPResso2</w:t>
      </w:r>
    </w:p>
    <w:tbl>
      <w:tblPr>
        <w:tblW w:w="9000" w:type="dxa"/>
        <w:tblInd w:w="-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19"/>
        <w:gridCol w:w="1437"/>
        <w:gridCol w:w="917"/>
        <w:gridCol w:w="1440"/>
        <w:gridCol w:w="1104"/>
        <w:gridCol w:w="1307"/>
        <w:gridCol w:w="666"/>
        <w:gridCol w:w="810"/>
      </w:tblGrid>
      <w:tr w:rsidR="00EE0E96" w:rsidRPr="004A6F81" w:rsidTr="00407C57">
        <w:trPr>
          <w:trHeight w:val="20"/>
        </w:trPr>
        <w:tc>
          <w:tcPr>
            <w:tcW w:w="1319" w:type="dxa"/>
            <w:shd w:val="clear" w:color="auto" w:fill="auto"/>
            <w:vAlign w:val="center"/>
            <w:hideMark/>
          </w:tcPr>
          <w:p w:rsidR="003D2411" w:rsidRPr="004A6F81" w:rsidRDefault="003D2411" w:rsidP="004A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xperiment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3D2411" w:rsidRPr="004A6F81" w:rsidRDefault="003D2411" w:rsidP="004A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onstruct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3D2411" w:rsidRPr="004A6F81" w:rsidRDefault="003D2411" w:rsidP="004A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Sample# </w:t>
            </w:r>
          </w:p>
        </w:tc>
        <w:tc>
          <w:tcPr>
            <w:tcW w:w="1440" w:type="dxa"/>
            <w:shd w:val="clear" w:color="auto" w:fill="auto"/>
            <w:noWrap/>
            <w:vAlign w:val="center"/>
            <w:hideMark/>
          </w:tcPr>
          <w:p w:rsidR="003D2411" w:rsidRPr="004A6F81" w:rsidRDefault="003D2411" w:rsidP="004A6F8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issue type</w:t>
            </w:r>
          </w:p>
        </w:tc>
        <w:tc>
          <w:tcPr>
            <w:tcW w:w="1104" w:type="dxa"/>
          </w:tcPr>
          <w:p w:rsidR="003D2411" w:rsidRDefault="003D2411" w:rsidP="000D2A1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reads</w:t>
            </w:r>
          </w:p>
        </w:tc>
        <w:tc>
          <w:tcPr>
            <w:tcW w:w="1307" w:type="dxa"/>
          </w:tcPr>
          <w:p w:rsidR="003D2411" w:rsidRPr="004A6F81" w:rsidRDefault="00B725DA" w:rsidP="00BC1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</w:t>
            </w:r>
            <w:r w:rsidR="003105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ds </w:t>
            </w:r>
            <w:r w:rsidR="008F0A6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ligned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3D2411" w:rsidRPr="004A6F81" w:rsidRDefault="003D2411" w:rsidP="00BC12F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el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3D2411" w:rsidRPr="004A6F81" w:rsidRDefault="003D2411" w:rsidP="00D56A9E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ndel%</w:t>
            </w:r>
          </w:p>
        </w:tc>
      </w:tr>
      <w:tr w:rsidR="00E312F1" w:rsidRPr="004A6F81" w:rsidTr="00407C57">
        <w:trPr>
          <w:trHeight w:val="20"/>
        </w:trPr>
        <w:tc>
          <w:tcPr>
            <w:tcW w:w="1319" w:type="dxa"/>
            <w:vMerge w:val="restart"/>
            <w:shd w:val="clear" w:color="auto" w:fill="auto"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ivery of gRNA in Cas9 transgenic tobacco</w:t>
            </w: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CM spac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SP3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oculat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leaf</w:t>
            </w:r>
          </w:p>
        </w:tc>
        <w:tc>
          <w:tcPr>
            <w:tcW w:w="1104" w:type="dxa"/>
          </w:tcPr>
          <w:p w:rsidR="00E312F1" w:rsidRDefault="003E46F2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1075</w:t>
            </w:r>
          </w:p>
        </w:tc>
        <w:tc>
          <w:tcPr>
            <w:tcW w:w="1307" w:type="dxa"/>
          </w:tcPr>
          <w:p w:rsidR="00E312F1" w:rsidRPr="004A6F81" w:rsidRDefault="003E46F2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194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312F1" w:rsidRPr="004A6F81" w:rsidRDefault="003E46F2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4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312F1" w:rsidRPr="004A6F81" w:rsidRDefault="003E46F2" w:rsidP="00D56A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8</w:t>
            </w:r>
          </w:p>
        </w:tc>
      </w:tr>
      <w:tr w:rsidR="00E312F1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SP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E312F1" w:rsidRDefault="003E46F2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327</w:t>
            </w:r>
          </w:p>
        </w:tc>
        <w:tc>
          <w:tcPr>
            <w:tcW w:w="1307" w:type="dxa"/>
          </w:tcPr>
          <w:p w:rsidR="00E312F1" w:rsidRPr="004A6F81" w:rsidRDefault="003E46F2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</w:t>
            </w:r>
            <w:r w:rsidR="003A6C9A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7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312F1" w:rsidRPr="004A6F81" w:rsidRDefault="003A6C9A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0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312F1" w:rsidRPr="004A6F81" w:rsidRDefault="003A6C9A" w:rsidP="00D56A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03</w:t>
            </w:r>
          </w:p>
        </w:tc>
      </w:tr>
      <w:tr w:rsidR="00E312F1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NBCM AtU6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PR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E312F1" w:rsidRDefault="00990D77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2440</w:t>
            </w:r>
          </w:p>
        </w:tc>
        <w:tc>
          <w:tcPr>
            <w:tcW w:w="1307" w:type="dxa"/>
          </w:tcPr>
          <w:p w:rsidR="00E312F1" w:rsidRPr="004A6F81" w:rsidRDefault="00990D77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692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312F1" w:rsidRPr="004A6F81" w:rsidRDefault="00990D77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2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312F1" w:rsidRPr="004A6F81" w:rsidRDefault="00990D77" w:rsidP="00D56A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97</w:t>
            </w:r>
          </w:p>
        </w:tc>
      </w:tr>
      <w:tr w:rsidR="00E312F1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PR6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E312F1" w:rsidRPr="004A6F81" w:rsidRDefault="00E312F1" w:rsidP="004A6F81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E312F1" w:rsidRDefault="00990D77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325</w:t>
            </w:r>
          </w:p>
        </w:tc>
        <w:tc>
          <w:tcPr>
            <w:tcW w:w="1307" w:type="dxa"/>
          </w:tcPr>
          <w:p w:rsidR="00E312F1" w:rsidRPr="004A6F81" w:rsidRDefault="00990D77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520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E312F1" w:rsidRPr="004A6F81" w:rsidRDefault="00990D77" w:rsidP="00BC12F8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85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E312F1" w:rsidRPr="004A6F81" w:rsidRDefault="00990D77" w:rsidP="00D56A9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7</w:t>
            </w:r>
          </w:p>
        </w:tc>
      </w:tr>
      <w:tr w:rsidR="00407C57" w:rsidRPr="004A6F81" w:rsidTr="00407C57">
        <w:trPr>
          <w:trHeight w:val="278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CM Spac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SP7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stemically infected leaf</w:t>
            </w: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1581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42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71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50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WDIV AtU6 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PR9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8435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47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4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0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PR1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967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59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4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CM spac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SP1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op leaf</w:t>
            </w: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2539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344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04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BSP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67013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921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7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83</w:t>
            </w:r>
          </w:p>
        </w:tc>
      </w:tr>
      <w:tr w:rsidR="00407C57" w:rsidRPr="004A6F81" w:rsidTr="00260C42">
        <w:trPr>
          <w:trHeight w:val="237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IV AtU6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WDPR1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9457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938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4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 w:val="restart"/>
            <w:shd w:val="clear" w:color="auto" w:fill="auto"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ivery of Cas9 and gRNA in wild type tobacco</w:t>
            </w: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side of the leaf</w:t>
            </w: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701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1515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22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0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4481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926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34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1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shd w:val="clear" w:color="auto" w:fill="auto"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1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ext leaf</w:t>
            </w: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5045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78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407C57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9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4548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023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6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1</w:t>
            </w:r>
          </w:p>
        </w:tc>
      </w:tr>
      <w:tr w:rsidR="00407C57" w:rsidRPr="004A6F81" w:rsidTr="00407C57">
        <w:trPr>
          <w:trHeight w:val="170"/>
        </w:trPr>
        <w:tc>
          <w:tcPr>
            <w:tcW w:w="1319" w:type="dxa"/>
            <w:vMerge w:val="restart"/>
            <w:shd w:val="clear" w:color="auto" w:fill="auto"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ivery of RiceMINI and gRNA in wild type tobacco</w:t>
            </w: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5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side of the leaf</w:t>
            </w: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7926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29719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8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6947B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2894</w:t>
            </w:r>
          </w:p>
        </w:tc>
        <w:tc>
          <w:tcPr>
            <w:tcW w:w="1307" w:type="dxa"/>
          </w:tcPr>
          <w:p w:rsidR="00042349" w:rsidRPr="004A6F81" w:rsidRDefault="006947B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523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6947B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60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8E4F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5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9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8E4F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8053</w:t>
            </w:r>
          </w:p>
        </w:tc>
        <w:tc>
          <w:tcPr>
            <w:tcW w:w="1307" w:type="dxa"/>
          </w:tcPr>
          <w:p w:rsidR="00042349" w:rsidRPr="004A6F81" w:rsidRDefault="008E4F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898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8E4F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4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8E4F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0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6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stemically infected leaf</w:t>
            </w:r>
          </w:p>
        </w:tc>
        <w:tc>
          <w:tcPr>
            <w:tcW w:w="1104" w:type="dxa"/>
          </w:tcPr>
          <w:p w:rsidR="00042349" w:rsidRPr="004A6F81" w:rsidRDefault="008A20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0017</w:t>
            </w:r>
          </w:p>
        </w:tc>
        <w:tc>
          <w:tcPr>
            <w:tcW w:w="1307" w:type="dxa"/>
          </w:tcPr>
          <w:p w:rsidR="00042349" w:rsidRPr="004A6F81" w:rsidRDefault="008A20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918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8A20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3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8A209A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2D3F23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0636</w:t>
            </w:r>
          </w:p>
        </w:tc>
        <w:tc>
          <w:tcPr>
            <w:tcW w:w="1307" w:type="dxa"/>
          </w:tcPr>
          <w:p w:rsidR="00042349" w:rsidRPr="004A6F81" w:rsidRDefault="002D3F23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822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2D3F23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2D3F23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407C57" w:rsidRPr="004A6F81" w:rsidTr="00D134B4">
        <w:trPr>
          <w:trHeight w:val="237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M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5877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91936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6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 w:val="restart"/>
            <w:shd w:val="clear" w:color="auto" w:fill="auto"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ivery of CasPhi2 and gRNA in wild type tobacco</w:t>
            </w: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9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side of the leaf</w:t>
            </w:r>
          </w:p>
        </w:tc>
        <w:tc>
          <w:tcPr>
            <w:tcW w:w="1104" w:type="dxa"/>
          </w:tcPr>
          <w:p w:rsidR="00042349" w:rsidRPr="004A6F81" w:rsidRDefault="00601E1E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6972</w:t>
            </w:r>
          </w:p>
        </w:tc>
        <w:tc>
          <w:tcPr>
            <w:tcW w:w="1307" w:type="dxa"/>
          </w:tcPr>
          <w:p w:rsidR="00042349" w:rsidRPr="004A6F81" w:rsidRDefault="00601E1E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598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601E1E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9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601E1E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12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1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3A20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93199</w:t>
            </w:r>
          </w:p>
        </w:tc>
        <w:tc>
          <w:tcPr>
            <w:tcW w:w="1307" w:type="dxa"/>
          </w:tcPr>
          <w:p w:rsidR="00042349" w:rsidRPr="004A6F81" w:rsidRDefault="003A20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3512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99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20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91433</w:t>
            </w:r>
          </w:p>
        </w:tc>
        <w:tc>
          <w:tcPr>
            <w:tcW w:w="1307" w:type="dxa"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614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72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3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45014</w:t>
            </w:r>
          </w:p>
        </w:tc>
        <w:tc>
          <w:tcPr>
            <w:tcW w:w="1307" w:type="dxa"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359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0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AF0368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5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4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stemically infected leaf</w:t>
            </w:r>
          </w:p>
        </w:tc>
        <w:tc>
          <w:tcPr>
            <w:tcW w:w="1104" w:type="dxa"/>
          </w:tcPr>
          <w:p w:rsidR="00042349" w:rsidRPr="004A6F81" w:rsidRDefault="00E91D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2546</w:t>
            </w:r>
          </w:p>
        </w:tc>
        <w:tc>
          <w:tcPr>
            <w:tcW w:w="1307" w:type="dxa"/>
          </w:tcPr>
          <w:p w:rsidR="00042349" w:rsidRPr="004A6F81" w:rsidRDefault="00E91D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506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E91D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82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601E1E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10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024B5C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79461</w:t>
            </w:r>
          </w:p>
        </w:tc>
        <w:tc>
          <w:tcPr>
            <w:tcW w:w="1307" w:type="dxa"/>
          </w:tcPr>
          <w:p w:rsidR="00042349" w:rsidRPr="004A6F81" w:rsidRDefault="00024B5C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596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024B5C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9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024B5C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6</w:t>
            </w:r>
          </w:p>
        </w:tc>
      </w:tr>
      <w:tr w:rsidR="00407C57" w:rsidRPr="004A6F81" w:rsidTr="000C39F9">
        <w:trPr>
          <w:trHeight w:val="237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2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02706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91461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20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2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 w:val="restart"/>
            <w:shd w:val="clear" w:color="auto" w:fill="auto"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Delivery of CasPhi1 and gRNA in wild type tobacco</w:t>
            </w: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1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side of the leaf</w:t>
            </w:r>
          </w:p>
        </w:tc>
        <w:tc>
          <w:tcPr>
            <w:tcW w:w="1104" w:type="dxa"/>
          </w:tcPr>
          <w:p w:rsidR="00042349" w:rsidRPr="004A6F81" w:rsidRDefault="00F9588D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05274</w:t>
            </w:r>
          </w:p>
        </w:tc>
        <w:tc>
          <w:tcPr>
            <w:tcW w:w="1307" w:type="dxa"/>
          </w:tcPr>
          <w:p w:rsidR="00042349" w:rsidRPr="004A6F81" w:rsidRDefault="00F9588D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4830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3F573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897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3F573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91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2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052784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0177</w:t>
            </w:r>
          </w:p>
        </w:tc>
        <w:tc>
          <w:tcPr>
            <w:tcW w:w="1307" w:type="dxa"/>
          </w:tcPr>
          <w:p w:rsidR="00042349" w:rsidRPr="004A6F81" w:rsidRDefault="00052784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71042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052784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34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052784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0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4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1A270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8823</w:t>
            </w:r>
          </w:p>
        </w:tc>
        <w:tc>
          <w:tcPr>
            <w:tcW w:w="1307" w:type="dxa"/>
          </w:tcPr>
          <w:p w:rsidR="00042349" w:rsidRPr="004A6F81" w:rsidRDefault="001A270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5792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1A270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829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1A270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5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24550</w:t>
            </w:r>
          </w:p>
        </w:tc>
        <w:tc>
          <w:tcPr>
            <w:tcW w:w="1307" w:type="dxa"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1673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04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3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omp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6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stemically infected leaf</w:t>
            </w:r>
          </w:p>
        </w:tc>
        <w:tc>
          <w:tcPr>
            <w:tcW w:w="1104" w:type="dxa"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8295</w:t>
            </w:r>
          </w:p>
        </w:tc>
        <w:tc>
          <w:tcPr>
            <w:tcW w:w="1307" w:type="dxa"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0967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665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8</w:t>
            </w:r>
          </w:p>
        </w:tc>
      </w:tr>
      <w:tr w:rsidR="00042349" w:rsidRPr="004A6F81" w:rsidTr="00407C57">
        <w:trPr>
          <w:trHeight w:val="20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7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80511</w:t>
            </w:r>
          </w:p>
        </w:tc>
        <w:tc>
          <w:tcPr>
            <w:tcW w:w="1307" w:type="dxa"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1503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520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D55481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1</w:t>
            </w:r>
          </w:p>
        </w:tc>
      </w:tr>
      <w:tr w:rsidR="00407C57" w:rsidRPr="004A6F81" w:rsidTr="00407C57">
        <w:trPr>
          <w:trHeight w:val="269"/>
        </w:trPr>
        <w:tc>
          <w:tcPr>
            <w:tcW w:w="1319" w:type="dxa"/>
            <w:vMerge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P19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35160</w:t>
            </w:r>
          </w:p>
        </w:tc>
        <w:tc>
          <w:tcPr>
            <w:tcW w:w="1307" w:type="dxa"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58684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38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407C57" w:rsidRPr="004A6F81" w:rsidRDefault="00407C57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1</w:t>
            </w:r>
          </w:p>
        </w:tc>
      </w:tr>
      <w:tr w:rsidR="00042349" w:rsidRPr="004A6F81" w:rsidTr="00407C57">
        <w:trPr>
          <w:trHeight w:val="205"/>
        </w:trPr>
        <w:tc>
          <w:tcPr>
            <w:tcW w:w="1319" w:type="dxa"/>
            <w:vMerge w:val="restart"/>
            <w:shd w:val="clear" w:color="auto" w:fill="auto"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Delivery of CasMINI and gRNA in wild type tobacco  </w:t>
            </w:r>
          </w:p>
        </w:tc>
        <w:tc>
          <w:tcPr>
            <w:tcW w:w="1437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1 promoter</w:t>
            </w: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8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  <w:t>Other side of the leaf</w:t>
            </w:r>
          </w:p>
        </w:tc>
        <w:tc>
          <w:tcPr>
            <w:tcW w:w="1104" w:type="dxa"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46742</w:t>
            </w:r>
          </w:p>
        </w:tc>
        <w:tc>
          <w:tcPr>
            <w:tcW w:w="1307" w:type="dxa"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1223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6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6</w:t>
            </w:r>
          </w:p>
        </w:tc>
      </w:tr>
      <w:tr w:rsidR="00042349" w:rsidRPr="004A6F81" w:rsidTr="00407C57">
        <w:trPr>
          <w:trHeight w:val="215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9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222222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2585</w:t>
            </w:r>
          </w:p>
        </w:tc>
        <w:tc>
          <w:tcPr>
            <w:tcW w:w="1307" w:type="dxa"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56565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63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7</w:t>
            </w:r>
          </w:p>
        </w:tc>
      </w:tr>
      <w:tr w:rsidR="00042349" w:rsidRPr="004A6F81" w:rsidTr="00407C57">
        <w:trPr>
          <w:trHeight w:val="71"/>
        </w:trPr>
        <w:tc>
          <w:tcPr>
            <w:tcW w:w="1319" w:type="dxa"/>
            <w:vMerge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10</w:t>
            </w:r>
          </w:p>
        </w:tc>
        <w:tc>
          <w:tcPr>
            <w:tcW w:w="1440" w:type="dxa"/>
            <w:vMerge w:val="restart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fected</w:t>
            </w:r>
          </w:p>
        </w:tc>
        <w:tc>
          <w:tcPr>
            <w:tcW w:w="1104" w:type="dxa"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30443</w:t>
            </w:r>
          </w:p>
        </w:tc>
        <w:tc>
          <w:tcPr>
            <w:tcW w:w="1307" w:type="dxa"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7748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5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953E5B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2</w:t>
            </w:r>
          </w:p>
        </w:tc>
      </w:tr>
      <w:tr w:rsidR="00042349" w:rsidRPr="004A6F81" w:rsidTr="00407C57">
        <w:trPr>
          <w:trHeight w:val="52"/>
        </w:trPr>
        <w:tc>
          <w:tcPr>
            <w:tcW w:w="1319" w:type="dxa"/>
            <w:vMerge/>
            <w:shd w:val="clear" w:color="auto" w:fill="auto"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37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17" w:type="dxa"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A6F81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CM11</w:t>
            </w:r>
          </w:p>
        </w:tc>
        <w:tc>
          <w:tcPr>
            <w:tcW w:w="1440" w:type="dxa"/>
            <w:vMerge/>
            <w:shd w:val="clear" w:color="auto" w:fill="auto"/>
            <w:noWrap/>
            <w:vAlign w:val="center"/>
            <w:hideMark/>
          </w:tcPr>
          <w:p w:rsidR="00042349" w:rsidRPr="004A6F81" w:rsidRDefault="00042349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104" w:type="dxa"/>
          </w:tcPr>
          <w:p w:rsidR="00042349" w:rsidRPr="004A6F81" w:rsidRDefault="003A20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8935</w:t>
            </w:r>
          </w:p>
        </w:tc>
        <w:tc>
          <w:tcPr>
            <w:tcW w:w="1307" w:type="dxa"/>
          </w:tcPr>
          <w:p w:rsidR="00042349" w:rsidRPr="004A6F81" w:rsidRDefault="003A20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08330</w:t>
            </w:r>
          </w:p>
        </w:tc>
        <w:tc>
          <w:tcPr>
            <w:tcW w:w="666" w:type="dxa"/>
            <w:shd w:val="clear" w:color="auto" w:fill="auto"/>
            <w:noWrap/>
            <w:vAlign w:val="center"/>
            <w:hideMark/>
          </w:tcPr>
          <w:p w:rsidR="00042349" w:rsidRPr="004A6F81" w:rsidRDefault="003A20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810" w:type="dxa"/>
            <w:shd w:val="clear" w:color="auto" w:fill="auto"/>
            <w:noWrap/>
            <w:vAlign w:val="center"/>
            <w:hideMark/>
          </w:tcPr>
          <w:p w:rsidR="00042349" w:rsidRPr="004A6F81" w:rsidRDefault="003A2095" w:rsidP="007F7EEE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3</w:t>
            </w:r>
          </w:p>
        </w:tc>
      </w:tr>
    </w:tbl>
    <w:p w:rsidR="003F772D" w:rsidRPr="004D1A79" w:rsidRDefault="003F772D" w:rsidP="00B725DA">
      <w:pPr>
        <w:contextualSpacing/>
        <w:rPr>
          <w:rFonts w:ascii="Times New Roman" w:hAnsi="Times New Roman" w:cs="Times New Roman"/>
          <w:sz w:val="18"/>
          <w:szCs w:val="18"/>
        </w:rPr>
      </w:pPr>
      <w:r w:rsidRPr="004D1A79">
        <w:rPr>
          <w:rFonts w:ascii="Times New Roman" w:hAnsi="Times New Roman" w:cs="Times New Roman"/>
          <w:sz w:val="18"/>
          <w:szCs w:val="18"/>
        </w:rPr>
        <w:t xml:space="preserve">NBCM and WDIV spacers are shown in Figure 4F and 4E, whereas NBCM and WDIV AtU6 are shown in Figure 4C and 4B. </w:t>
      </w:r>
    </w:p>
    <w:p w:rsidR="00D94453" w:rsidRPr="004D1A79" w:rsidRDefault="00D94453" w:rsidP="00B725DA">
      <w:pPr>
        <w:contextualSpacing/>
        <w:rPr>
          <w:rFonts w:ascii="Times New Roman" w:hAnsi="Times New Roman" w:cs="Times New Roman"/>
          <w:sz w:val="18"/>
          <w:szCs w:val="18"/>
        </w:rPr>
      </w:pPr>
      <w:r w:rsidRPr="004D1A79">
        <w:rPr>
          <w:rFonts w:ascii="Times New Roman" w:hAnsi="Times New Roman" w:cs="Times New Roman"/>
          <w:sz w:val="18"/>
          <w:szCs w:val="18"/>
        </w:rPr>
        <w:t>C1 promoter is AYLCB promoter, and Comp promoter is complementary promoter from WDIV</w:t>
      </w:r>
      <w:r w:rsidR="000D2A13">
        <w:rPr>
          <w:rFonts w:ascii="Times New Roman" w:hAnsi="Times New Roman" w:cs="Times New Roman"/>
          <w:sz w:val="18"/>
          <w:szCs w:val="18"/>
        </w:rPr>
        <w:t>.</w:t>
      </w:r>
      <w:r w:rsidRPr="004D1A79">
        <w:rPr>
          <w:rFonts w:ascii="Times New Roman" w:hAnsi="Times New Roman" w:cs="Times New Roman"/>
          <w:sz w:val="18"/>
          <w:szCs w:val="18"/>
        </w:rPr>
        <w:t xml:space="preserve"> </w:t>
      </w:r>
    </w:p>
    <w:p w:rsidR="00D94453" w:rsidRPr="00A17E9A" w:rsidRDefault="00D94453" w:rsidP="00B725DA">
      <w:pPr>
        <w:contextualSpacing/>
        <w:rPr>
          <w:rFonts w:ascii="Times New Roman" w:hAnsi="Times New Roman" w:cs="Times New Roman"/>
          <w:sz w:val="18"/>
          <w:szCs w:val="18"/>
        </w:rPr>
      </w:pPr>
    </w:p>
    <w:sectPr w:rsidR="00D94453" w:rsidRPr="00A17E9A" w:rsidSect="003A3013">
      <w:pgSz w:w="12240" w:h="15840"/>
      <w:pgMar w:top="558" w:right="1440" w:bottom="77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5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557"/>
    <w:rsid w:val="00024B5C"/>
    <w:rsid w:val="00042349"/>
    <w:rsid w:val="00052784"/>
    <w:rsid w:val="00064902"/>
    <w:rsid w:val="000A2B46"/>
    <w:rsid w:val="000A7959"/>
    <w:rsid w:val="000D2A13"/>
    <w:rsid w:val="000F2A12"/>
    <w:rsid w:val="00112C65"/>
    <w:rsid w:val="0013384F"/>
    <w:rsid w:val="00136B9E"/>
    <w:rsid w:val="00197CB3"/>
    <w:rsid w:val="001A2705"/>
    <w:rsid w:val="001B5951"/>
    <w:rsid w:val="001C256E"/>
    <w:rsid w:val="001E7152"/>
    <w:rsid w:val="002071E8"/>
    <w:rsid w:val="0024699B"/>
    <w:rsid w:val="002950DD"/>
    <w:rsid w:val="002D3F23"/>
    <w:rsid w:val="002E6BDD"/>
    <w:rsid w:val="00301D13"/>
    <w:rsid w:val="003105C6"/>
    <w:rsid w:val="00322ACE"/>
    <w:rsid w:val="00346A4A"/>
    <w:rsid w:val="00350389"/>
    <w:rsid w:val="003837AD"/>
    <w:rsid w:val="00391B61"/>
    <w:rsid w:val="003A04BE"/>
    <w:rsid w:val="003A2095"/>
    <w:rsid w:val="003A3013"/>
    <w:rsid w:val="003A6C9A"/>
    <w:rsid w:val="003D2323"/>
    <w:rsid w:val="003D2411"/>
    <w:rsid w:val="003E46F2"/>
    <w:rsid w:val="003F5735"/>
    <w:rsid w:val="003F772D"/>
    <w:rsid w:val="00404889"/>
    <w:rsid w:val="00407C57"/>
    <w:rsid w:val="004136E6"/>
    <w:rsid w:val="00416C47"/>
    <w:rsid w:val="00433AEF"/>
    <w:rsid w:val="004A6F81"/>
    <w:rsid w:val="004D1A79"/>
    <w:rsid w:val="00507FEC"/>
    <w:rsid w:val="005261FE"/>
    <w:rsid w:val="005560A4"/>
    <w:rsid w:val="005626DA"/>
    <w:rsid w:val="00601E1E"/>
    <w:rsid w:val="006947B5"/>
    <w:rsid w:val="006F2D09"/>
    <w:rsid w:val="00726DBF"/>
    <w:rsid w:val="00783261"/>
    <w:rsid w:val="007F7EEE"/>
    <w:rsid w:val="0084414B"/>
    <w:rsid w:val="00874003"/>
    <w:rsid w:val="00885A80"/>
    <w:rsid w:val="008A209A"/>
    <w:rsid w:val="008A741E"/>
    <w:rsid w:val="008D337F"/>
    <w:rsid w:val="008E4F9A"/>
    <w:rsid w:val="008F0A6C"/>
    <w:rsid w:val="00953E5B"/>
    <w:rsid w:val="00974FCE"/>
    <w:rsid w:val="00981B0F"/>
    <w:rsid w:val="00990D77"/>
    <w:rsid w:val="009E7594"/>
    <w:rsid w:val="00A17E9A"/>
    <w:rsid w:val="00A73C10"/>
    <w:rsid w:val="00AF0368"/>
    <w:rsid w:val="00AF4978"/>
    <w:rsid w:val="00B208FF"/>
    <w:rsid w:val="00B20B85"/>
    <w:rsid w:val="00B5106D"/>
    <w:rsid w:val="00B725DA"/>
    <w:rsid w:val="00B95A27"/>
    <w:rsid w:val="00BC12F8"/>
    <w:rsid w:val="00CA0837"/>
    <w:rsid w:val="00CB4E25"/>
    <w:rsid w:val="00CC2E16"/>
    <w:rsid w:val="00D55481"/>
    <w:rsid w:val="00D56A9E"/>
    <w:rsid w:val="00D61D2B"/>
    <w:rsid w:val="00D64412"/>
    <w:rsid w:val="00D904F1"/>
    <w:rsid w:val="00D94453"/>
    <w:rsid w:val="00E24557"/>
    <w:rsid w:val="00E312F1"/>
    <w:rsid w:val="00E37331"/>
    <w:rsid w:val="00E41D86"/>
    <w:rsid w:val="00E42097"/>
    <w:rsid w:val="00E75B28"/>
    <w:rsid w:val="00E91D95"/>
    <w:rsid w:val="00ED67CC"/>
    <w:rsid w:val="00EE0E96"/>
    <w:rsid w:val="00F00267"/>
    <w:rsid w:val="00F44410"/>
    <w:rsid w:val="00F9588D"/>
    <w:rsid w:val="00FD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5E54089"/>
  <w15:chartTrackingRefBased/>
  <w15:docId w15:val="{70505E7B-F42F-AA48-BB7D-B9205B86C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517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237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89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22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6</TotalTime>
  <Pages>1</Pages>
  <Words>211</Words>
  <Characters>2185</Characters>
  <Application>Microsoft Office Word</Application>
  <DocSecurity>0</DocSecurity>
  <Lines>728</Lines>
  <Paragraphs>1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tendra Kumar</dc:creator>
  <cp:keywords/>
  <dc:description/>
  <cp:lastModifiedBy>Jitendra Kumar</cp:lastModifiedBy>
  <cp:revision>86</cp:revision>
  <dcterms:created xsi:type="dcterms:W3CDTF">2024-08-15T04:16:00Z</dcterms:created>
  <dcterms:modified xsi:type="dcterms:W3CDTF">2024-08-20T01:02:00Z</dcterms:modified>
</cp:coreProperties>
</file>